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9E4E9" w14:textId="29B87271" w:rsidR="008222A0" w:rsidRPr="002433DA" w:rsidRDefault="001F0D57" w:rsidP="00487D7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8222A0" w:rsidRPr="002433DA">
        <w:rPr>
          <w:rFonts w:ascii="Times New Roman" w:hAnsi="Times New Roman" w:cs="Times New Roman"/>
          <w:b/>
          <w:lang w:val="en-US"/>
        </w:rPr>
        <w:t xml:space="preserve">able </w:t>
      </w:r>
      <w:r w:rsidR="008222A0">
        <w:rPr>
          <w:rFonts w:ascii="Times New Roman" w:hAnsi="Times New Roman" w:cs="Times New Roman"/>
          <w:b/>
          <w:lang w:val="en-US"/>
        </w:rPr>
        <w:t>1</w:t>
      </w:r>
      <w:r w:rsidR="008222A0" w:rsidRPr="002433DA">
        <w:rPr>
          <w:rFonts w:ascii="Times New Roman" w:hAnsi="Times New Roman" w:cs="Times New Roman"/>
          <w:b/>
          <w:lang w:val="en-US"/>
        </w:rPr>
        <w:t xml:space="preserve"> Poliovirus shedding 7 days after </w:t>
      </w:r>
      <w:proofErr w:type="spellStart"/>
      <w:r w:rsidR="008222A0" w:rsidRPr="002433DA">
        <w:rPr>
          <w:rFonts w:ascii="Times New Roman" w:hAnsi="Times New Roman" w:cs="Times New Roman"/>
          <w:b/>
          <w:lang w:val="en-US"/>
        </w:rPr>
        <w:t>bOPV</w:t>
      </w:r>
      <w:proofErr w:type="spellEnd"/>
      <w:r w:rsidR="008222A0" w:rsidRPr="002433DA">
        <w:rPr>
          <w:rFonts w:ascii="Times New Roman" w:hAnsi="Times New Roman" w:cs="Times New Roman"/>
          <w:b/>
          <w:lang w:val="en-US"/>
        </w:rPr>
        <w:t xml:space="preserve"> challenge</w:t>
      </w:r>
      <w:r w:rsidR="008222A0">
        <w:rPr>
          <w:rFonts w:ascii="Times New Roman" w:hAnsi="Times New Roman" w:cs="Times New Roman"/>
          <w:b/>
          <w:lang w:val="en-US"/>
        </w:rPr>
        <w:t xml:space="preserve"> (ITT analysis)</w:t>
      </w:r>
    </w:p>
    <w:tbl>
      <w:tblPr>
        <w:tblW w:w="8212" w:type="dxa"/>
        <w:tblInd w:w="10" w:type="dxa"/>
        <w:tblLook w:val="04A0" w:firstRow="1" w:lastRow="0" w:firstColumn="1" w:lastColumn="0" w:noHBand="0" w:noVBand="1"/>
      </w:tblPr>
      <w:tblGrid>
        <w:gridCol w:w="2542"/>
        <w:gridCol w:w="1811"/>
        <w:gridCol w:w="242"/>
        <w:gridCol w:w="1828"/>
        <w:gridCol w:w="1789"/>
      </w:tblGrid>
      <w:tr w:rsidR="008222A0" w:rsidRPr="002433DA" w14:paraId="5E81E0AB" w14:textId="77777777" w:rsidTr="00AA0A3E">
        <w:trPr>
          <w:trHeight w:val="326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1F73C5" w14:textId="77777777" w:rsidR="008222A0" w:rsidRPr="00F70C47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70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06A91E18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rm A (n=284)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20F423CF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10E92AA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rm B (n=297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1D7520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Arm 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(</w:t>
            </w:r>
            <w:r w:rsidRPr="002433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=296)</w:t>
            </w:r>
          </w:p>
          <w:p w14:paraId="00231FA6" w14:textId="77777777" w:rsidR="008222A0" w:rsidRPr="00F70C47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8222A0" w:rsidRPr="002433DA" w14:paraId="68DE7FDB" w14:textId="77777777" w:rsidTr="00AA0A3E">
        <w:trPr>
          <w:trHeight w:val="20"/>
        </w:trPr>
        <w:tc>
          <w:tcPr>
            <w:tcW w:w="8212" w:type="dxa"/>
            <w:gridSpan w:val="5"/>
            <w:shd w:val="clear" w:color="auto" w:fill="auto"/>
          </w:tcPr>
          <w:p w14:paraId="3794F742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/>
              </w:rPr>
              <w:t>Number shedding (%)</w:t>
            </w:r>
          </w:p>
        </w:tc>
      </w:tr>
      <w:tr w:rsidR="008222A0" w:rsidRPr="002433DA" w14:paraId="2DEA332D" w14:textId="77777777" w:rsidTr="00AA0A3E">
        <w:trPr>
          <w:trHeight w:val="265"/>
        </w:trPr>
        <w:tc>
          <w:tcPr>
            <w:tcW w:w="2542" w:type="dxa"/>
            <w:shd w:val="clear" w:color="auto" w:fill="auto"/>
            <w:hideMark/>
          </w:tcPr>
          <w:p w14:paraId="3ADBEF71" w14:textId="77777777" w:rsidR="008222A0" w:rsidRPr="00F70C47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erotype 1 or 3</w:t>
            </w:r>
          </w:p>
        </w:tc>
        <w:tc>
          <w:tcPr>
            <w:tcW w:w="1811" w:type="dxa"/>
          </w:tcPr>
          <w:p w14:paraId="227D97B2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70 (24.6)</w:t>
            </w:r>
          </w:p>
        </w:tc>
        <w:tc>
          <w:tcPr>
            <w:tcW w:w="242" w:type="dxa"/>
          </w:tcPr>
          <w:p w14:paraId="473152BE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8" w:type="dxa"/>
          </w:tcPr>
          <w:p w14:paraId="4A401D03" w14:textId="3301C4ED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77 (25.9</w:t>
            </w: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89" w:type="dxa"/>
            <w:shd w:val="clear" w:color="auto" w:fill="auto"/>
            <w:hideMark/>
          </w:tcPr>
          <w:p w14:paraId="18A5DBB3" w14:textId="43A9E652" w:rsidR="008222A0" w:rsidRPr="00F70C47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108 (36.5</w:t>
            </w: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22A0" w:rsidRPr="002433DA" w14:paraId="35490EE1" w14:textId="77777777" w:rsidTr="00AA0A3E">
        <w:trPr>
          <w:trHeight w:val="20"/>
        </w:trPr>
        <w:tc>
          <w:tcPr>
            <w:tcW w:w="2542" w:type="dxa"/>
            <w:shd w:val="clear" w:color="auto" w:fill="auto"/>
            <w:hideMark/>
          </w:tcPr>
          <w:p w14:paraId="0CBA1453" w14:textId="77777777" w:rsidR="008222A0" w:rsidRPr="00F70C47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erotype 1</w:t>
            </w:r>
          </w:p>
        </w:tc>
        <w:tc>
          <w:tcPr>
            <w:tcW w:w="1811" w:type="dxa"/>
          </w:tcPr>
          <w:p w14:paraId="59AA78DC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45 (15.8)</w:t>
            </w:r>
          </w:p>
        </w:tc>
        <w:tc>
          <w:tcPr>
            <w:tcW w:w="242" w:type="dxa"/>
          </w:tcPr>
          <w:p w14:paraId="7BEB7F69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8" w:type="dxa"/>
          </w:tcPr>
          <w:p w14:paraId="1483EA24" w14:textId="727955AD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53 (17.8</w:t>
            </w: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89" w:type="dxa"/>
            <w:shd w:val="clear" w:color="auto" w:fill="auto"/>
            <w:hideMark/>
          </w:tcPr>
          <w:p w14:paraId="23BA1875" w14:textId="12F36C01" w:rsidR="008222A0" w:rsidRPr="00F70C47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66 (22.3</w:t>
            </w: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22A0" w:rsidRPr="002433DA" w14:paraId="05AF4336" w14:textId="77777777" w:rsidTr="00AA0A3E">
        <w:trPr>
          <w:trHeight w:val="376"/>
        </w:trPr>
        <w:tc>
          <w:tcPr>
            <w:tcW w:w="2542" w:type="dxa"/>
            <w:shd w:val="clear" w:color="auto" w:fill="auto"/>
            <w:hideMark/>
          </w:tcPr>
          <w:p w14:paraId="4ECCA76D" w14:textId="77777777" w:rsidR="008222A0" w:rsidRPr="00F70C47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erotype 3</w:t>
            </w:r>
          </w:p>
        </w:tc>
        <w:tc>
          <w:tcPr>
            <w:tcW w:w="1811" w:type="dxa"/>
          </w:tcPr>
          <w:p w14:paraId="1C3FEAB3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43 (15.1)</w:t>
            </w:r>
          </w:p>
        </w:tc>
        <w:tc>
          <w:tcPr>
            <w:tcW w:w="242" w:type="dxa"/>
          </w:tcPr>
          <w:p w14:paraId="5B1B904B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8" w:type="dxa"/>
          </w:tcPr>
          <w:p w14:paraId="4B7B8116" w14:textId="4085F3A2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41 (13.8</w:t>
            </w: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89" w:type="dxa"/>
            <w:shd w:val="clear" w:color="auto" w:fill="auto"/>
            <w:hideMark/>
          </w:tcPr>
          <w:p w14:paraId="5C13FBC9" w14:textId="56B72ECC" w:rsidR="008222A0" w:rsidRPr="00F70C47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74 (25.0</w:t>
            </w:r>
            <w:r w:rsidRPr="00F70C4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22A0" w:rsidRPr="002433DA" w14:paraId="60513EB3" w14:textId="77777777" w:rsidTr="00AA0A3E">
        <w:trPr>
          <w:trHeight w:val="20"/>
        </w:trPr>
        <w:tc>
          <w:tcPr>
            <w:tcW w:w="8212" w:type="dxa"/>
            <w:gridSpan w:val="5"/>
            <w:shd w:val="clear" w:color="auto" w:fill="auto"/>
          </w:tcPr>
          <w:p w14:paraId="2FB22564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/>
              </w:rPr>
              <w:t>Mean log</w:t>
            </w:r>
            <w:r w:rsidRPr="002433DA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vertAlign w:val="subscript"/>
                <w:lang w:val="en-US"/>
              </w:rPr>
              <w:t>e</w:t>
            </w:r>
            <w:r w:rsidRPr="002433DA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/>
              </w:rPr>
              <w:t xml:space="preserve"> viral copy number among those shedding (SE)</w:t>
            </w:r>
          </w:p>
        </w:tc>
      </w:tr>
      <w:tr w:rsidR="008222A0" w:rsidRPr="002433DA" w14:paraId="06C9D9BC" w14:textId="77777777" w:rsidTr="00AA0A3E">
        <w:trPr>
          <w:trHeight w:val="20"/>
        </w:trPr>
        <w:tc>
          <w:tcPr>
            <w:tcW w:w="2542" w:type="dxa"/>
            <w:shd w:val="clear" w:color="auto" w:fill="auto"/>
          </w:tcPr>
          <w:p w14:paraId="27DF3CE9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erotype 1</w:t>
            </w:r>
          </w:p>
        </w:tc>
        <w:tc>
          <w:tcPr>
            <w:tcW w:w="1811" w:type="dxa"/>
          </w:tcPr>
          <w:p w14:paraId="3A306EFE" w14:textId="20E372B3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6.03 (0.36</w:t>
            </w: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42" w:type="dxa"/>
          </w:tcPr>
          <w:p w14:paraId="6F1ED086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8" w:type="dxa"/>
          </w:tcPr>
          <w:p w14:paraId="0C32A51C" w14:textId="08D4D90E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5.81 (0.44</w:t>
            </w: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789" w:type="dxa"/>
            <w:shd w:val="clear" w:color="auto" w:fill="auto"/>
          </w:tcPr>
          <w:p w14:paraId="0DF4E38A" w14:textId="5575FC89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5.51</w:t>
            </w: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8222A0" w:rsidRPr="002433DA" w14:paraId="64CB31CB" w14:textId="77777777" w:rsidTr="00AA0A3E">
        <w:trPr>
          <w:trHeight w:val="20"/>
        </w:trPr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</w:tcPr>
          <w:p w14:paraId="08B2C868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erotype 3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4DBEFFB8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8.30 (0.36)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336509B1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14:paraId="46318898" w14:textId="263C0A1C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7.88</w:t>
            </w: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 xml:space="preserve"> (0.46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</w:tcPr>
          <w:p w14:paraId="7551F905" w14:textId="77777777" w:rsidR="008222A0" w:rsidRPr="002433DA" w:rsidRDefault="008222A0" w:rsidP="00487D7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2433D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8.16 (0.36)</w:t>
            </w:r>
          </w:p>
        </w:tc>
      </w:tr>
    </w:tbl>
    <w:p w14:paraId="10028FE7" w14:textId="77777777" w:rsidR="004910EC" w:rsidRDefault="004910EC" w:rsidP="00487D7A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4910EC" w:rsidSect="00C22D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76472" w14:textId="77777777" w:rsidR="00B67666" w:rsidRDefault="00B67666" w:rsidP="00E23658">
      <w:r>
        <w:separator/>
      </w:r>
    </w:p>
  </w:endnote>
  <w:endnote w:type="continuationSeparator" w:id="0">
    <w:p w14:paraId="61F7C0FB" w14:textId="77777777" w:rsidR="00B67666" w:rsidRDefault="00B67666" w:rsidP="00E23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9E1E76" w14:textId="77777777" w:rsidR="00B67666" w:rsidRDefault="00B67666" w:rsidP="00E23658">
      <w:r>
        <w:separator/>
      </w:r>
    </w:p>
  </w:footnote>
  <w:footnote w:type="continuationSeparator" w:id="0">
    <w:p w14:paraId="093ECA89" w14:textId="77777777" w:rsidR="00B67666" w:rsidRDefault="00B67666" w:rsidP="00E23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tet22k55aw7ef52a59fafdrd229509tpf&quot;&gt;NCG-Saved&lt;record-ids&gt;&lt;item&gt;1790&lt;/item&gt;&lt;item&gt;3199&lt;/item&gt;&lt;item&gt;3890&lt;/item&gt;&lt;/record-ids&gt;&lt;/item&gt;&lt;/Libraries&gt;"/>
  </w:docVars>
  <w:rsids>
    <w:rsidRoot w:val="009C7A02"/>
    <w:rsid w:val="00013588"/>
    <w:rsid w:val="0008747E"/>
    <w:rsid w:val="00090664"/>
    <w:rsid w:val="000D5AE5"/>
    <w:rsid w:val="000E1AA5"/>
    <w:rsid w:val="000E4992"/>
    <w:rsid w:val="00110619"/>
    <w:rsid w:val="00165B8B"/>
    <w:rsid w:val="00171266"/>
    <w:rsid w:val="001849E0"/>
    <w:rsid w:val="001B15D5"/>
    <w:rsid w:val="001D42E8"/>
    <w:rsid w:val="001F0D57"/>
    <w:rsid w:val="002009AC"/>
    <w:rsid w:val="002021C0"/>
    <w:rsid w:val="002B33F9"/>
    <w:rsid w:val="003A137C"/>
    <w:rsid w:val="003B43E3"/>
    <w:rsid w:val="003C4093"/>
    <w:rsid w:val="003C4C73"/>
    <w:rsid w:val="003D4BCA"/>
    <w:rsid w:val="003F7F89"/>
    <w:rsid w:val="0042473B"/>
    <w:rsid w:val="0043108B"/>
    <w:rsid w:val="00487D7A"/>
    <w:rsid w:val="004910EC"/>
    <w:rsid w:val="00494A5E"/>
    <w:rsid w:val="004E2F6E"/>
    <w:rsid w:val="005223E8"/>
    <w:rsid w:val="0056690E"/>
    <w:rsid w:val="00575D56"/>
    <w:rsid w:val="005B46EE"/>
    <w:rsid w:val="005B607F"/>
    <w:rsid w:val="005E6392"/>
    <w:rsid w:val="005F570A"/>
    <w:rsid w:val="00625611"/>
    <w:rsid w:val="00652B3F"/>
    <w:rsid w:val="006752C3"/>
    <w:rsid w:val="006918E2"/>
    <w:rsid w:val="006F1646"/>
    <w:rsid w:val="007765BE"/>
    <w:rsid w:val="00791E82"/>
    <w:rsid w:val="007B5798"/>
    <w:rsid w:val="007C3F5F"/>
    <w:rsid w:val="007C6925"/>
    <w:rsid w:val="008222A0"/>
    <w:rsid w:val="00830A2E"/>
    <w:rsid w:val="00836B72"/>
    <w:rsid w:val="00913569"/>
    <w:rsid w:val="00967917"/>
    <w:rsid w:val="00985CE7"/>
    <w:rsid w:val="009A2C38"/>
    <w:rsid w:val="009C7A02"/>
    <w:rsid w:val="009D7CCD"/>
    <w:rsid w:val="00A50E9C"/>
    <w:rsid w:val="00A7391A"/>
    <w:rsid w:val="00AD1E9E"/>
    <w:rsid w:val="00AD6054"/>
    <w:rsid w:val="00AF0860"/>
    <w:rsid w:val="00AF7054"/>
    <w:rsid w:val="00B37DC3"/>
    <w:rsid w:val="00B5418B"/>
    <w:rsid w:val="00B67666"/>
    <w:rsid w:val="00B76993"/>
    <w:rsid w:val="00B9106F"/>
    <w:rsid w:val="00BA66D7"/>
    <w:rsid w:val="00C2028A"/>
    <w:rsid w:val="00C22D18"/>
    <w:rsid w:val="00C527F4"/>
    <w:rsid w:val="00CC2708"/>
    <w:rsid w:val="00D071CB"/>
    <w:rsid w:val="00D10C3F"/>
    <w:rsid w:val="00D2209E"/>
    <w:rsid w:val="00D33850"/>
    <w:rsid w:val="00D93257"/>
    <w:rsid w:val="00DF4EBC"/>
    <w:rsid w:val="00DF675F"/>
    <w:rsid w:val="00E23658"/>
    <w:rsid w:val="00E60208"/>
    <w:rsid w:val="00EB5CD7"/>
    <w:rsid w:val="00EB63FB"/>
    <w:rsid w:val="00EF12F9"/>
    <w:rsid w:val="00EF7A95"/>
    <w:rsid w:val="00F05445"/>
    <w:rsid w:val="00F11AD1"/>
    <w:rsid w:val="00FB499D"/>
    <w:rsid w:val="00FC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32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9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99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658"/>
  </w:style>
  <w:style w:type="character" w:styleId="PageNumber">
    <w:name w:val="page number"/>
    <w:basedOn w:val="DefaultParagraphFont"/>
    <w:uiPriority w:val="99"/>
    <w:semiHidden/>
    <w:unhideWhenUsed/>
    <w:rsid w:val="00E23658"/>
  </w:style>
  <w:style w:type="paragraph" w:styleId="Header">
    <w:name w:val="header"/>
    <w:basedOn w:val="Normal"/>
    <w:link w:val="HeaderChar"/>
    <w:uiPriority w:val="99"/>
    <w:unhideWhenUsed/>
    <w:rsid w:val="00E236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658"/>
  </w:style>
  <w:style w:type="paragraph" w:customStyle="1" w:styleId="EndNoteBibliographyTitle">
    <w:name w:val="EndNote Bibliography Title"/>
    <w:basedOn w:val="Normal"/>
    <w:rsid w:val="00EF12F9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EF12F9"/>
    <w:pPr>
      <w:spacing w:line="480" w:lineRule="auto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 Vellore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holas Grassly</cp:lastModifiedBy>
  <cp:revision>2</cp:revision>
  <dcterms:created xsi:type="dcterms:W3CDTF">2016-09-23T18:08:00Z</dcterms:created>
  <dcterms:modified xsi:type="dcterms:W3CDTF">2016-09-23T18:08:00Z</dcterms:modified>
</cp:coreProperties>
</file>